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84051" w14:textId="77777777" w:rsidR="00EE6F67" w:rsidRPr="00E551F7" w:rsidRDefault="00EE6F67" w:rsidP="00E551F7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41840C9" w14:textId="77777777" w:rsidR="0049068A" w:rsidRPr="00E551F7" w:rsidRDefault="0049068A" w:rsidP="0037771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17A454C" w14:textId="77777777" w:rsidR="00A846E0" w:rsidRPr="00E551F7" w:rsidRDefault="00A846E0" w:rsidP="00377718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51F7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F4C3D62" wp14:editId="1ADB99DE">
            <wp:extent cx="2343150" cy="1989304"/>
            <wp:effectExtent l="0" t="0" r="0" b="0"/>
            <wp:docPr id="13" name="图片 13" descr="C:\Users\dell\AppData\Roaming\Tencent\Users\454164626\QQ\WinTemp\RichOle\]E_Y$J}6I6(8XEKOXNWX0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AppData\Roaming\Tencent\Users\454164626\QQ\WinTemp\RichOle\]E_Y$J}6I6(8XEKOXNWX0F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989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52754" w14:textId="1469F3B2" w:rsidR="008C27D7" w:rsidRDefault="00006263" w:rsidP="00E551F7">
      <w:pPr>
        <w:rPr>
          <w:rFonts w:ascii="Times New Roman" w:hAnsi="Times New Roman" w:cs="Times New Roman"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upplementary</w:t>
      </w:r>
      <w:r w:rsidR="008C27D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Fig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.</w:t>
      </w:r>
      <w:r w:rsidR="008C27D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</w:t>
      </w:r>
      <w:r w:rsidR="00FF1C2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</w:t>
      </w:r>
      <w:r w:rsidR="008C27D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1.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</w:t>
      </w:r>
      <w:r w:rsidR="008C27D7" w:rsidRPr="00377718">
        <w:rPr>
          <w:rFonts w:ascii="Times New Roman" w:hAnsi="Times New Roman" w:cs="Times New Roman"/>
          <w:b/>
          <w:sz w:val="24"/>
          <w:szCs w:val="24"/>
        </w:rPr>
        <w:t xml:space="preserve">Virulence evaluation of the </w:t>
      </w:r>
      <w:r w:rsidR="008C27D7" w:rsidRPr="0037771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. </w:t>
      </w:r>
      <w:proofErr w:type="spellStart"/>
      <w:r w:rsidR="008C27D7" w:rsidRPr="00377718">
        <w:rPr>
          <w:rFonts w:ascii="Times New Roman" w:hAnsi="Times New Roman" w:cs="Times New Roman"/>
          <w:b/>
          <w:i/>
          <w:iCs/>
          <w:sz w:val="24"/>
          <w:szCs w:val="24"/>
        </w:rPr>
        <w:t>hyorhinis</w:t>
      </w:r>
      <w:proofErr w:type="spellEnd"/>
      <w:r w:rsidR="008C27D7" w:rsidRPr="003777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27D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strains by </w:t>
      </w:r>
      <w:r w:rsidR="008C27D7" w:rsidRPr="00377718">
        <w:rPr>
          <w:rStyle w:val="jlqj4b"/>
          <w:rFonts w:ascii="Times New Roman" w:hAnsi="Times New Roman" w:cs="Times New Roman"/>
          <w:b/>
          <w:i/>
          <w:sz w:val="24"/>
          <w:szCs w:val="24"/>
        </w:rPr>
        <w:t>in vivo</w:t>
      </w:r>
      <w:r w:rsidR="008C27D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challenge test. </w:t>
      </w:r>
      <w:r w:rsidR="00A75389" w:rsidRPr="00377718">
        <w:rPr>
          <w:rFonts w:ascii="Times New Roman" w:hAnsi="Times New Roman" w:cs="Times New Roman"/>
          <w:sz w:val="24"/>
          <w:szCs w:val="24"/>
        </w:rPr>
        <w:t>Pigs</w:t>
      </w:r>
      <w:r w:rsidR="00A75389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were inoculated with </w:t>
      </w:r>
      <w:r w:rsidR="008C27D7" w:rsidRPr="00377718">
        <w:rPr>
          <w:rFonts w:ascii="Times New Roman" w:hAnsi="Times New Roman" w:cs="Times New Roman"/>
          <w:sz w:val="24"/>
          <w:szCs w:val="24"/>
        </w:rPr>
        <w:t>10</w:t>
      </w:r>
      <w:r w:rsidR="008C27D7" w:rsidRPr="0037771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8C27D7" w:rsidRPr="00377718">
        <w:rPr>
          <w:rFonts w:ascii="Times New Roman" w:hAnsi="Times New Roman" w:cs="Times New Roman"/>
          <w:sz w:val="24"/>
          <w:szCs w:val="24"/>
        </w:rPr>
        <w:t xml:space="preserve"> CCU of </w:t>
      </w:r>
      <w:r w:rsidR="00A75389" w:rsidRPr="00377718">
        <w:rPr>
          <w:rFonts w:ascii="Times New Roman" w:hAnsi="Times New Roman" w:cs="Times New Roman"/>
          <w:sz w:val="24"/>
          <w:szCs w:val="24"/>
        </w:rPr>
        <w:t xml:space="preserve">different </w:t>
      </w:r>
      <w:r w:rsidR="008C27D7" w:rsidRPr="00377718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8C27D7" w:rsidRPr="00377718">
        <w:rPr>
          <w:rFonts w:ascii="Times New Roman" w:hAnsi="Times New Roman" w:cs="Times New Roman"/>
          <w:i/>
          <w:iCs/>
          <w:sz w:val="24"/>
          <w:szCs w:val="24"/>
        </w:rPr>
        <w:t>hyorhinis</w:t>
      </w:r>
      <w:proofErr w:type="spellEnd"/>
      <w:r w:rsidR="008C27D7" w:rsidRPr="00377718">
        <w:rPr>
          <w:rFonts w:ascii="Times New Roman" w:hAnsi="Times New Roman" w:cs="Times New Roman"/>
          <w:sz w:val="24"/>
          <w:szCs w:val="24"/>
        </w:rPr>
        <w:t xml:space="preserve"> 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>strain</w:t>
      </w:r>
      <w:r w:rsidR="00A75389" w:rsidRPr="00377718">
        <w:rPr>
          <w:rStyle w:val="jlqj4b"/>
          <w:rFonts w:ascii="Times New Roman" w:hAnsi="Times New Roman" w:cs="Times New Roman"/>
          <w:sz w:val="24"/>
          <w:szCs w:val="24"/>
        </w:rPr>
        <w:t>s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via a combined route (</w:t>
      </w:r>
      <w:r w:rsidR="001867E6" w:rsidRPr="00377718">
        <w:rPr>
          <w:rStyle w:val="jlqj4b"/>
          <w:rFonts w:ascii="Times New Roman" w:hAnsi="Times New Roman" w:cs="Times New Roman"/>
          <w:sz w:val="24"/>
          <w:szCs w:val="24"/>
        </w:rPr>
        <w:t>intravenous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+ </w:t>
      </w:r>
      <w:r w:rsidR="001867E6" w:rsidRPr="00377718">
        <w:rPr>
          <w:rStyle w:val="jlqj4b"/>
          <w:rFonts w:ascii="Times New Roman" w:hAnsi="Times New Roman" w:cs="Times New Roman"/>
          <w:sz w:val="24"/>
          <w:szCs w:val="24"/>
        </w:rPr>
        <w:t>intraperitoneal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+ </w:t>
      </w:r>
      <w:r w:rsidR="001867E6" w:rsidRPr="00377718">
        <w:rPr>
          <w:rStyle w:val="jlqj4b"/>
          <w:rFonts w:ascii="Times New Roman" w:hAnsi="Times New Roman" w:cs="Times New Roman"/>
          <w:sz w:val="24"/>
          <w:szCs w:val="24"/>
        </w:rPr>
        <w:t>intranasal</w:t>
      </w:r>
      <w:r w:rsidR="008C27D7"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). </w:t>
      </w:r>
      <w:r w:rsidR="008C27D7" w:rsidRPr="00377718">
        <w:rPr>
          <w:rFonts w:ascii="Times New Roman" w:hAnsi="Times New Roman" w:cs="Times New Roman"/>
          <w:sz w:val="24"/>
          <w:szCs w:val="24"/>
        </w:rPr>
        <w:t>Twenty-one days after the challenge, all the animals were slaughtered. Pleuritis, pericarditis, peritonitis and arthritis were scored and a total score was calculated as the sum of the score for the four tissues.</w:t>
      </w:r>
    </w:p>
    <w:p w14:paraId="7912A372" w14:textId="77777777" w:rsidR="00F16FCC" w:rsidRPr="00377718" w:rsidRDefault="00F16FCC" w:rsidP="00E551F7">
      <w:pPr>
        <w:rPr>
          <w:rFonts w:ascii="Times New Roman" w:hAnsi="Times New Roman" w:cs="Times New Roman"/>
          <w:sz w:val="24"/>
          <w:szCs w:val="24"/>
        </w:rPr>
      </w:pPr>
    </w:p>
    <w:p w14:paraId="5B1535C3" w14:textId="77777777" w:rsidR="008C27D7" w:rsidRPr="00377718" w:rsidRDefault="008C27D7" w:rsidP="00E551F7">
      <w:pPr>
        <w:rPr>
          <w:rFonts w:ascii="Times New Roman" w:hAnsi="Times New Roman" w:cs="Times New Roman"/>
          <w:sz w:val="24"/>
          <w:szCs w:val="24"/>
        </w:rPr>
      </w:pPr>
    </w:p>
    <w:p w14:paraId="57BC62AA" w14:textId="77777777" w:rsidR="00285ADD" w:rsidRPr="00E551F7" w:rsidRDefault="00285ADD" w:rsidP="00377718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51F7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53C3D60" wp14:editId="130B62CB">
            <wp:extent cx="2444750" cy="1622424"/>
            <wp:effectExtent l="0" t="0" r="0" b="0"/>
            <wp:docPr id="2" name="图片 2" descr="C:\Users\dell\AppData\Roaming\Tencent\Users\454164626\QQ\WinTemp\RichOle\I%W~2[)M%_HQGLZ6B$_KH(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Roaming\Tencent\Users\454164626\QQ\WinTemp\RichOle\I%W~2[)M%_HQGLZ6B$_KH(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543" cy="1622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1F204" w14:textId="77777777" w:rsidR="00122910" w:rsidRDefault="00285ADD" w:rsidP="00E551F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Supplementary Fig. S2. Ability of </w:t>
      </w:r>
      <w:proofErr w:type="spellStart"/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r</w:t>
      </w:r>
      <w:r w:rsidRPr="00377718">
        <w:rPr>
          <w:rFonts w:ascii="Times New Roman" w:eastAsia="宋体" w:hAnsi="Times New Roman" w:cs="Times New Roman"/>
          <w:b/>
          <w:kern w:val="0"/>
          <w:sz w:val="24"/>
          <w:szCs w:val="24"/>
        </w:rPr>
        <w:t>Mhr-DnaK</w:t>
      </w:r>
      <w:proofErr w:type="spellEnd"/>
      <w:r w:rsidRPr="0037771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o bind plasminogen from normal pig plasma. </w:t>
      </w:r>
      <w:r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ELISA plate was coated with </w:t>
      </w:r>
      <w:proofErr w:type="spellStart"/>
      <w:r w:rsidRPr="00377718">
        <w:rPr>
          <w:rStyle w:val="jlqj4b"/>
          <w:rFonts w:ascii="Times New Roman" w:hAnsi="Times New Roman" w:cs="Times New Roman"/>
          <w:sz w:val="24"/>
          <w:szCs w:val="24"/>
        </w:rPr>
        <w:t>rMhr-DnaK</w:t>
      </w:r>
      <w:proofErr w:type="spellEnd"/>
      <w:r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or BSA. After blocking, </w:t>
      </w:r>
      <w:r w:rsidRPr="00377718">
        <w:rPr>
          <w:rFonts w:ascii="Times New Roman" w:eastAsia="宋体" w:hAnsi="Times New Roman" w:cs="Times New Roman"/>
          <w:kern w:val="0"/>
          <w:sz w:val="24"/>
          <w:szCs w:val="24"/>
        </w:rPr>
        <w:t>pig plasma was added. The bound plasminogen was detected by</w:t>
      </w:r>
      <w:r w:rsidRPr="0037771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rabbit anti-plasminogen polyclonal antibody followed by HRP-conjugated goat anti-r</w:t>
      </w:r>
      <w:r w:rsidRPr="00377718">
        <w:rPr>
          <w:rFonts w:ascii="Times New Roman" w:hAnsi="Times New Roman" w:cs="Times New Roman"/>
          <w:color w:val="000000"/>
          <w:sz w:val="24"/>
          <w:szCs w:val="24"/>
        </w:rPr>
        <w:t>abbit IgG.</w:t>
      </w:r>
    </w:p>
    <w:p w14:paraId="3E4E70A0" w14:textId="77777777" w:rsidR="00F16FCC" w:rsidRDefault="00F16FCC" w:rsidP="00E551F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24376A0" w14:textId="77777777" w:rsidR="00FC432E" w:rsidRPr="00377718" w:rsidRDefault="00FC432E" w:rsidP="00E551F7">
      <w:pPr>
        <w:rPr>
          <w:rFonts w:ascii="Times New Roman" w:hAnsi="Times New Roman" w:cs="Times New Roman"/>
          <w:sz w:val="24"/>
          <w:szCs w:val="24"/>
        </w:rPr>
      </w:pPr>
    </w:p>
    <w:p w14:paraId="512AC36C" w14:textId="77777777" w:rsidR="00122910" w:rsidRPr="00FC432E" w:rsidRDefault="00FC432E" w:rsidP="00E55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D9D432" wp14:editId="5DAE62D2">
            <wp:extent cx="3333750" cy="118750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915" cy="1187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97E444" w14:textId="77777777" w:rsidR="00B2400D" w:rsidRDefault="004E0B15" w:rsidP="00377718">
      <w:pPr>
        <w:rPr>
          <w:rFonts w:ascii="Times New Roman" w:hAnsi="Times New Roman" w:cs="Times New Roman"/>
          <w:color w:val="000000"/>
          <w:sz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F1C2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</w:t>
      </w:r>
      <w:r w:rsidR="008867D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3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.</w:t>
      </w:r>
      <w:r w:rsidRPr="00377718">
        <w:rPr>
          <w:rFonts w:ascii="Times New Roman" w:hAnsi="Times New Roman" w:cs="Times New Roman"/>
          <w:sz w:val="24"/>
          <w:szCs w:val="24"/>
        </w:rPr>
        <w:t xml:space="preserve"> </w:t>
      </w:r>
      <w:r w:rsidRPr="00E551F7">
        <w:rPr>
          <w:rFonts w:ascii="Times New Roman" w:hAnsi="Times New Roman" w:cs="Times New Roman"/>
          <w:b/>
          <w:sz w:val="24"/>
          <w:szCs w:val="24"/>
        </w:rPr>
        <w:t xml:space="preserve">Surface expression of </w:t>
      </w:r>
      <w:proofErr w:type="spellStart"/>
      <w:r w:rsidRPr="00E551F7">
        <w:rPr>
          <w:rFonts w:ascii="Times New Roman" w:eastAsia="宋体" w:hAnsi="Times New Roman" w:cs="Times New Roman"/>
          <w:b/>
          <w:kern w:val="0"/>
          <w:sz w:val="24"/>
          <w:szCs w:val="24"/>
        </w:rPr>
        <w:t>DnaK</w:t>
      </w:r>
      <w:proofErr w:type="spellEnd"/>
      <w:r w:rsidRPr="00E551F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</w:t>
      </w:r>
      <w:r w:rsidRPr="00E551F7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M. </w:t>
      </w:r>
      <w:proofErr w:type="spellStart"/>
      <w:r w:rsidRPr="00E551F7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hyorhinis</w:t>
      </w:r>
      <w:proofErr w:type="spellEnd"/>
      <w:r w:rsidRPr="00E551F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t different growth stages</w:t>
      </w:r>
      <w:r w:rsidR="00B2400D" w:rsidRPr="00E551F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etected by</w:t>
      </w:r>
      <w:r w:rsidRPr="00E551F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ACS.</w:t>
      </w:r>
      <w:r w:rsidRPr="003777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2400D" w:rsidRPr="00E551F7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B2400D" w:rsidRPr="00E551F7">
        <w:rPr>
          <w:rFonts w:ascii="Times New Roman" w:hAnsi="Times New Roman" w:cs="Times New Roman"/>
          <w:i/>
          <w:sz w:val="24"/>
          <w:szCs w:val="24"/>
        </w:rPr>
        <w:t>hyorhinis</w:t>
      </w:r>
      <w:proofErr w:type="spellEnd"/>
      <w:r w:rsidR="00B2400D" w:rsidRPr="00E551F7">
        <w:rPr>
          <w:rFonts w:ascii="Times New Roman" w:hAnsi="Times New Roman" w:cs="Times New Roman"/>
          <w:sz w:val="24"/>
          <w:szCs w:val="24"/>
        </w:rPr>
        <w:t xml:space="preserve"> cells were harvested from cultures of </w:t>
      </w:r>
      <w:r w:rsidR="00B2400D" w:rsidRPr="00E551F7">
        <w:rPr>
          <w:rFonts w:ascii="Times New Roman" w:hAnsi="Times New Roman" w:cs="Times New Roman"/>
          <w:sz w:val="24"/>
          <w:szCs w:val="24"/>
        </w:rPr>
        <w:lastRenderedPageBreak/>
        <w:t>6</w:t>
      </w:r>
      <w:r w:rsidR="00FC43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00D" w:rsidRPr="00E551F7">
        <w:rPr>
          <w:rFonts w:ascii="Times New Roman" w:hAnsi="Times New Roman" w:cs="Times New Roman"/>
          <w:sz w:val="24"/>
          <w:szCs w:val="24"/>
        </w:rPr>
        <w:t>h</w:t>
      </w:r>
      <w:r w:rsidR="00FC432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2400D" w:rsidRPr="00E551F7">
        <w:rPr>
          <w:rFonts w:ascii="Times New Roman" w:hAnsi="Times New Roman" w:cs="Times New Roman"/>
          <w:sz w:val="24"/>
          <w:szCs w:val="24"/>
        </w:rPr>
        <w:t>12</w:t>
      </w:r>
      <w:r w:rsidR="00FC43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00D" w:rsidRPr="00E551F7">
        <w:rPr>
          <w:rFonts w:ascii="Times New Roman" w:hAnsi="Times New Roman" w:cs="Times New Roman"/>
          <w:sz w:val="24"/>
          <w:szCs w:val="24"/>
        </w:rPr>
        <w:t>h</w:t>
      </w:r>
      <w:r w:rsidR="00FC432E">
        <w:rPr>
          <w:rFonts w:ascii="Times New Roman" w:hAnsi="Times New Roman" w:cs="Times New Roman" w:hint="eastAsia"/>
          <w:sz w:val="24"/>
          <w:szCs w:val="24"/>
        </w:rPr>
        <w:t>,</w:t>
      </w:r>
      <w:r w:rsidR="00B2400D" w:rsidRPr="00E551F7">
        <w:rPr>
          <w:rFonts w:ascii="Times New Roman" w:hAnsi="Times New Roman" w:cs="Times New Roman"/>
          <w:sz w:val="24"/>
          <w:szCs w:val="24"/>
        </w:rPr>
        <w:t xml:space="preserve"> 24</w:t>
      </w:r>
      <w:r w:rsidR="00FC43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00D" w:rsidRPr="00E551F7">
        <w:rPr>
          <w:rFonts w:ascii="Times New Roman" w:hAnsi="Times New Roman" w:cs="Times New Roman"/>
          <w:sz w:val="24"/>
          <w:szCs w:val="24"/>
        </w:rPr>
        <w:t>h</w:t>
      </w:r>
      <w:r w:rsidR="00FC432E">
        <w:rPr>
          <w:rFonts w:ascii="Times New Roman" w:hAnsi="Times New Roman" w:cs="Times New Roman" w:hint="eastAsia"/>
          <w:sz w:val="24"/>
          <w:szCs w:val="24"/>
        </w:rPr>
        <w:t>,</w:t>
      </w:r>
      <w:r w:rsidR="00B2400D" w:rsidRPr="00E551F7">
        <w:rPr>
          <w:rFonts w:ascii="Times New Roman" w:hAnsi="Times New Roman" w:cs="Times New Roman"/>
          <w:sz w:val="24"/>
          <w:szCs w:val="24"/>
        </w:rPr>
        <w:t xml:space="preserve"> respectively. Then the pellets were washed twice with PBS before incubating with rabbit anti-</w:t>
      </w:r>
      <w:proofErr w:type="spellStart"/>
      <w:r w:rsidR="00B2400D" w:rsidRPr="00E551F7">
        <w:rPr>
          <w:rFonts w:ascii="Times New Roman" w:hAnsi="Times New Roman" w:cs="Times New Roman"/>
          <w:sz w:val="24"/>
          <w:szCs w:val="24"/>
        </w:rPr>
        <w:t>DnaK</w:t>
      </w:r>
      <w:proofErr w:type="spellEnd"/>
      <w:r w:rsidR="00B2400D" w:rsidRPr="00E551F7">
        <w:rPr>
          <w:rFonts w:ascii="Times New Roman" w:hAnsi="Times New Roman" w:cs="Times New Roman"/>
          <w:sz w:val="24"/>
          <w:szCs w:val="24"/>
        </w:rPr>
        <w:t xml:space="preserve"> serum or </w:t>
      </w:r>
      <w:proofErr w:type="spellStart"/>
      <w:r w:rsidR="00B2400D" w:rsidRPr="00E551F7">
        <w:rPr>
          <w:rFonts w:ascii="Times New Roman" w:hAnsi="Times New Roman" w:cs="Times New Roman"/>
          <w:sz w:val="24"/>
          <w:szCs w:val="24"/>
        </w:rPr>
        <w:t>preimmune</w:t>
      </w:r>
      <w:proofErr w:type="spellEnd"/>
      <w:r w:rsidR="00B2400D" w:rsidRPr="00E551F7">
        <w:rPr>
          <w:rFonts w:ascii="Times New Roman" w:hAnsi="Times New Roman" w:cs="Times New Roman"/>
          <w:sz w:val="24"/>
          <w:szCs w:val="24"/>
        </w:rPr>
        <w:t xml:space="preserve"> serum. The </w:t>
      </w:r>
      <w:r w:rsidR="00F16FCC" w:rsidRPr="00546252">
        <w:rPr>
          <w:rFonts w:ascii="Times New Roman" w:hAnsi="Times New Roman" w:cs="Times New Roman"/>
          <w:sz w:val="24"/>
          <w:szCs w:val="24"/>
        </w:rPr>
        <w:t>FITC</w:t>
      </w:r>
      <w:r w:rsidR="00F16FCC">
        <w:rPr>
          <w:rFonts w:ascii="Times New Roman" w:hAnsi="Times New Roman" w:cs="Times New Roman" w:hint="eastAsia"/>
          <w:sz w:val="24"/>
          <w:szCs w:val="24"/>
        </w:rPr>
        <w:t>-labeled</w:t>
      </w:r>
      <w:r w:rsidR="00F16FCC" w:rsidRPr="00377718">
        <w:rPr>
          <w:rFonts w:ascii="Times New Roman" w:hAnsi="Times New Roman" w:cs="Times New Roman"/>
          <w:sz w:val="24"/>
          <w:szCs w:val="24"/>
        </w:rPr>
        <w:t xml:space="preserve"> </w:t>
      </w:r>
      <w:r w:rsidR="00B2400D" w:rsidRPr="00E551F7">
        <w:rPr>
          <w:rFonts w:ascii="Times New Roman" w:hAnsi="Times New Roman" w:cs="Times New Roman"/>
          <w:sz w:val="24"/>
          <w:szCs w:val="24"/>
        </w:rPr>
        <w:t xml:space="preserve">goat anti-rabbit IgG antibody was used as secondary antibody. The fluorescence of </w:t>
      </w:r>
      <w:proofErr w:type="spellStart"/>
      <w:r w:rsidR="00B2400D" w:rsidRPr="00E551F7">
        <w:rPr>
          <w:rFonts w:ascii="Times New Roman" w:hAnsi="Times New Roman" w:cs="Times New Roman"/>
          <w:sz w:val="24"/>
          <w:szCs w:val="24"/>
        </w:rPr>
        <w:t>mycoplasmal</w:t>
      </w:r>
      <w:proofErr w:type="spellEnd"/>
      <w:r w:rsidR="00B2400D" w:rsidRPr="00E551F7">
        <w:rPr>
          <w:rFonts w:ascii="Times New Roman" w:hAnsi="Times New Roman" w:cs="Times New Roman"/>
          <w:sz w:val="24"/>
          <w:szCs w:val="24"/>
        </w:rPr>
        <w:t xml:space="preserve"> cells w</w:t>
      </w:r>
      <w:r w:rsidR="00F16FCC">
        <w:rPr>
          <w:rFonts w:ascii="Times New Roman" w:hAnsi="Times New Roman" w:cs="Times New Roman" w:hint="eastAsia"/>
          <w:sz w:val="24"/>
          <w:szCs w:val="24"/>
        </w:rPr>
        <w:t>as</w:t>
      </w:r>
      <w:r w:rsidR="00B2400D" w:rsidRPr="00E551F7">
        <w:rPr>
          <w:rFonts w:ascii="Times New Roman" w:hAnsi="Times New Roman" w:cs="Times New Roman"/>
          <w:sz w:val="24"/>
          <w:szCs w:val="24"/>
        </w:rPr>
        <w:t xml:space="preserve"> detected using a BD </w:t>
      </w:r>
      <w:proofErr w:type="spellStart"/>
      <w:r w:rsidR="00B2400D" w:rsidRPr="00E551F7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="00B2400D" w:rsidRPr="00E551F7">
        <w:rPr>
          <w:rFonts w:ascii="Times New Roman" w:hAnsi="Times New Roman" w:cs="Times New Roman"/>
          <w:sz w:val="24"/>
          <w:szCs w:val="24"/>
        </w:rPr>
        <w:t xml:space="preserve"> C6 flow cytometer. </w:t>
      </w:r>
      <w:r w:rsidR="00122910" w:rsidRPr="00377718">
        <w:rPr>
          <w:rFonts w:ascii="Times New Roman" w:hAnsi="Times New Roman" w:cs="Times New Roman"/>
          <w:color w:val="000000"/>
          <w:sz w:val="24"/>
        </w:rPr>
        <w:t xml:space="preserve">The </w:t>
      </w:r>
      <w:bookmarkStart w:id="0" w:name="_Hlk59737276"/>
      <w:r w:rsidR="00122910" w:rsidRPr="00377718">
        <w:rPr>
          <w:rFonts w:ascii="Times New Roman" w:hAnsi="Times New Roman" w:cs="Times New Roman"/>
          <w:color w:val="000000"/>
          <w:sz w:val="24"/>
        </w:rPr>
        <w:t>mean fluorescence intensity</w:t>
      </w:r>
      <w:bookmarkEnd w:id="0"/>
      <w:r w:rsidR="00122910" w:rsidRPr="00377718">
        <w:rPr>
          <w:rFonts w:ascii="Times New Roman" w:hAnsi="Times New Roman" w:cs="Times New Roman"/>
          <w:color w:val="000000"/>
          <w:sz w:val="24"/>
        </w:rPr>
        <w:t xml:space="preserve"> (</w:t>
      </w:r>
      <w:bookmarkStart w:id="1" w:name="_Hlk59737263"/>
      <w:r w:rsidR="00122910" w:rsidRPr="00377718">
        <w:rPr>
          <w:rFonts w:ascii="Times New Roman" w:hAnsi="Times New Roman" w:cs="Times New Roman"/>
          <w:color w:val="000000"/>
          <w:sz w:val="24"/>
        </w:rPr>
        <w:t>MFI</w:t>
      </w:r>
      <w:bookmarkEnd w:id="1"/>
      <w:r w:rsidR="00122910" w:rsidRPr="00377718">
        <w:rPr>
          <w:rFonts w:ascii="Times New Roman" w:hAnsi="Times New Roman" w:cs="Times New Roman"/>
          <w:color w:val="000000"/>
          <w:sz w:val="24"/>
        </w:rPr>
        <w:t xml:space="preserve">) </w:t>
      </w:r>
      <w:r w:rsidR="00122910" w:rsidRPr="00CF53F6">
        <w:rPr>
          <w:rFonts w:ascii="Times New Roman" w:hAnsi="Times New Roman" w:cs="Times New Roman"/>
          <w:color w:val="000000"/>
          <w:sz w:val="24"/>
        </w:rPr>
        <w:t xml:space="preserve">was expressed as the percentage of that of </w:t>
      </w:r>
      <w:r w:rsidR="00122910" w:rsidRPr="00CF53F6">
        <w:rPr>
          <w:rFonts w:ascii="Times New Roman" w:hAnsi="Times New Roman" w:cs="Times New Roman"/>
          <w:i/>
          <w:color w:val="000000"/>
          <w:sz w:val="24"/>
        </w:rPr>
        <w:t xml:space="preserve">M. </w:t>
      </w:r>
      <w:proofErr w:type="spellStart"/>
      <w:r w:rsidR="00122910" w:rsidRPr="00CF53F6">
        <w:rPr>
          <w:rFonts w:ascii="Times New Roman" w:hAnsi="Times New Roman" w:cs="Times New Roman"/>
          <w:i/>
          <w:color w:val="000000"/>
          <w:sz w:val="24"/>
        </w:rPr>
        <w:t>hyorhinis</w:t>
      </w:r>
      <w:proofErr w:type="spellEnd"/>
      <w:r w:rsidR="00122910" w:rsidRPr="00CF53F6">
        <w:rPr>
          <w:rFonts w:ascii="Times New Roman" w:hAnsi="Times New Roman" w:cs="Times New Roman"/>
          <w:color w:val="000000"/>
          <w:sz w:val="24"/>
        </w:rPr>
        <w:t xml:space="preserve"> incubated with </w:t>
      </w:r>
      <w:proofErr w:type="spellStart"/>
      <w:r w:rsidR="00122910" w:rsidRPr="00CF53F6">
        <w:rPr>
          <w:rFonts w:ascii="Times New Roman" w:hAnsi="Times New Roman" w:cs="Times New Roman"/>
          <w:color w:val="000000"/>
          <w:sz w:val="24"/>
        </w:rPr>
        <w:t>preimmune</w:t>
      </w:r>
      <w:proofErr w:type="spellEnd"/>
      <w:r w:rsidR="00122910" w:rsidRPr="00CF53F6">
        <w:rPr>
          <w:rFonts w:ascii="Times New Roman" w:hAnsi="Times New Roman" w:cs="Times New Roman"/>
          <w:color w:val="000000"/>
          <w:sz w:val="24"/>
        </w:rPr>
        <w:t xml:space="preserve"> serum.</w:t>
      </w:r>
      <w:r w:rsidR="00122910" w:rsidRPr="00FC432E">
        <w:rPr>
          <w:rFonts w:ascii="Times New Roman" w:hAnsi="Times New Roman" w:cs="Times New Roman"/>
          <w:color w:val="000000"/>
          <w:sz w:val="24"/>
        </w:rPr>
        <w:t xml:space="preserve"> CCU of the samples were detected.</w:t>
      </w:r>
    </w:p>
    <w:p w14:paraId="0E1D0356" w14:textId="77777777" w:rsidR="00F16FCC" w:rsidRPr="00377718" w:rsidRDefault="00F16FCC" w:rsidP="00377718">
      <w:pPr>
        <w:rPr>
          <w:rFonts w:ascii="Times New Roman" w:hAnsi="Times New Roman" w:cs="Times New Roman"/>
          <w:color w:val="000000"/>
          <w:sz w:val="24"/>
        </w:rPr>
      </w:pPr>
    </w:p>
    <w:p w14:paraId="0A15ACD3" w14:textId="77777777" w:rsidR="004E0B15" w:rsidRPr="00E551F7" w:rsidRDefault="004E0B15" w:rsidP="00E551F7">
      <w:pPr>
        <w:rPr>
          <w:rFonts w:ascii="Times New Roman" w:hAnsi="Times New Roman" w:cs="Times New Roman"/>
          <w:sz w:val="24"/>
          <w:szCs w:val="24"/>
        </w:rPr>
      </w:pPr>
    </w:p>
    <w:p w14:paraId="7C93BF10" w14:textId="77777777" w:rsidR="00060533" w:rsidRPr="00E551F7" w:rsidRDefault="00481A0F" w:rsidP="00E551F7">
      <w:pPr>
        <w:jc w:val="center"/>
        <w:rPr>
          <w:rFonts w:ascii="Times New Roman" w:hAnsi="Times New Roman" w:cs="Times New Roman"/>
          <w:sz w:val="24"/>
          <w:szCs w:val="24"/>
        </w:rPr>
      </w:pPr>
      <w:r w:rsidRPr="00E551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11F845" wp14:editId="7A6E2AB5">
            <wp:extent cx="3153490" cy="1376761"/>
            <wp:effectExtent l="0" t="0" r="889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202" cy="1377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5D3A7" w14:textId="77777777" w:rsidR="00060533" w:rsidRDefault="00060533" w:rsidP="00E551F7">
      <w:pPr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upplementary Fig. S</w:t>
      </w:r>
      <w:r w:rsidR="00481A0F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4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. </w:t>
      </w:r>
      <w:r w:rsidRPr="00E551F7">
        <w:rPr>
          <w:rStyle w:val="tlid-translation"/>
          <w:rFonts w:ascii="Times New Roman" w:hAnsi="Times New Roman" w:cs="Times New Roman"/>
          <w:b/>
          <w:color w:val="000000"/>
          <w:sz w:val="24"/>
          <w:szCs w:val="24"/>
        </w:rPr>
        <w:t xml:space="preserve">Adherence of </w:t>
      </w:r>
      <w:r w:rsidRPr="00E551F7">
        <w:rPr>
          <w:rStyle w:val="tlid-translation"/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M. </w:t>
      </w:r>
      <w:proofErr w:type="spellStart"/>
      <w:r w:rsidRPr="00E551F7">
        <w:rPr>
          <w:rStyle w:val="tlid-translation"/>
          <w:rFonts w:ascii="Times New Roman" w:hAnsi="Times New Roman" w:cs="Times New Roman"/>
          <w:b/>
          <w:i/>
          <w:color w:val="000000"/>
          <w:sz w:val="24"/>
          <w:szCs w:val="24"/>
        </w:rPr>
        <w:t>hyorhinis</w:t>
      </w:r>
      <w:proofErr w:type="spellEnd"/>
      <w:r w:rsidRPr="00E551F7">
        <w:rPr>
          <w:rStyle w:val="tlid-translation"/>
          <w:rFonts w:ascii="Times New Roman" w:hAnsi="Times New Roman" w:cs="Times New Roman"/>
          <w:b/>
          <w:color w:val="000000"/>
          <w:sz w:val="24"/>
          <w:szCs w:val="24"/>
        </w:rPr>
        <w:t xml:space="preserve"> to human NCI-H292 cells detected by indirect immunofluorescence assay. </w:t>
      </w:r>
      <w:r w:rsidRPr="00E551F7">
        <w:rPr>
          <w:rStyle w:val="tlid-translation"/>
          <w:rFonts w:ascii="Times New Roman" w:hAnsi="Times New Roman" w:cs="Times New Roman"/>
          <w:color w:val="000000"/>
          <w:sz w:val="24"/>
          <w:szCs w:val="24"/>
        </w:rPr>
        <w:t xml:space="preserve">NCI-H292 cells were incubated with </w:t>
      </w:r>
      <w:r w:rsidRPr="00E551F7">
        <w:rPr>
          <w:rStyle w:val="tlid-translation"/>
          <w:rFonts w:ascii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E551F7">
        <w:rPr>
          <w:rStyle w:val="tlid-translation"/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Pr="00E551F7">
        <w:rPr>
          <w:rStyle w:val="tlid-translation"/>
          <w:rFonts w:ascii="Times New Roman" w:hAnsi="Times New Roman" w:cs="Times New Roman"/>
          <w:color w:val="000000"/>
          <w:sz w:val="24"/>
          <w:szCs w:val="24"/>
        </w:rPr>
        <w:t xml:space="preserve"> or PBS. Bound </w:t>
      </w:r>
      <w:r w:rsidRPr="00E551F7">
        <w:rPr>
          <w:rStyle w:val="tlid-translation"/>
          <w:rFonts w:ascii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E551F7">
        <w:rPr>
          <w:rStyle w:val="tlid-translation"/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Pr="00E551F7">
        <w:rPr>
          <w:rStyle w:val="tlid-translation"/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E551F7">
        <w:rPr>
          <w:rStyle w:val="tlid-translation"/>
          <w:rFonts w:ascii="Times New Roman" w:hAnsi="Times New Roman" w:cs="Times New Roman"/>
          <w:color w:val="000000"/>
          <w:sz w:val="24"/>
          <w:szCs w:val="24"/>
        </w:rPr>
        <w:t>were detected by anti-P37 polyclonal antibody</w:t>
      </w:r>
      <w:r w:rsidRPr="00E551F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 w:rsidR="00F16FCC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FITC</w:t>
      </w:r>
      <w:r w:rsidRPr="00E551F7"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  <w:t xml:space="preserve">-labeled </w:t>
      </w:r>
      <w:r w:rsidR="00E73C70" w:rsidRPr="00377718">
        <w:rPr>
          <w:rFonts w:ascii="Times New Roman" w:eastAsia="等线" w:hAnsi="Times New Roman" w:cs="Times New Roman"/>
          <w:color w:val="000000"/>
          <w:sz w:val="24"/>
          <w:szCs w:val="24"/>
        </w:rPr>
        <w:t>goat anti-rabbit</w:t>
      </w:r>
      <w:r w:rsidR="00E73C70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IgG</w:t>
      </w:r>
      <w:r w:rsidRPr="00E551F7"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</w:p>
    <w:p w14:paraId="1F659DD7" w14:textId="77777777" w:rsidR="00F16FCC" w:rsidRPr="00E551F7" w:rsidRDefault="00F16FCC" w:rsidP="00E551F7">
      <w:pPr>
        <w:rPr>
          <w:rFonts w:ascii="Times New Roman" w:hAnsi="Times New Roman" w:cs="Times New Roman"/>
          <w:sz w:val="24"/>
          <w:szCs w:val="24"/>
        </w:rPr>
      </w:pPr>
    </w:p>
    <w:p w14:paraId="1864F15D" w14:textId="77777777" w:rsidR="009415DD" w:rsidRPr="00377718" w:rsidRDefault="009415DD" w:rsidP="00E551F7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38C2F5C" w14:textId="77777777" w:rsidR="0046401B" w:rsidRPr="00E551F7" w:rsidRDefault="0046401B" w:rsidP="00E551F7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51F7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F695212" wp14:editId="367E612B">
            <wp:extent cx="3289300" cy="1880332"/>
            <wp:effectExtent l="0" t="0" r="6350" b="5715"/>
            <wp:docPr id="4" name="图片 4" descr="C:\Users\dell\AppData\Roaming\Tencent\Users\454164626\QQ\WinTemp\RichOle\E9F8%C~OSMR~7MO8X7K)J`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Roaming\Tencent\Users\454164626\QQ\WinTemp\RichOle\E9F8%C~OSMR~7MO8X7K)J`X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019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1CD90" w14:textId="77777777" w:rsidR="009415DD" w:rsidRPr="00377718" w:rsidRDefault="009415DD" w:rsidP="00E551F7">
      <w:pPr>
        <w:rPr>
          <w:rStyle w:val="jlqj4b"/>
          <w:rFonts w:ascii="Times New Roman" w:hAnsi="Times New Roman" w:cs="Times New Roman"/>
          <w:b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upplementary Fig. S</w:t>
      </w:r>
      <w:r w:rsidR="00E73C70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5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. Ability of </w:t>
      </w:r>
      <w:r w:rsidRPr="00E551F7">
        <w:rPr>
          <w:rStyle w:val="jlqj4b"/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E551F7">
        <w:rPr>
          <w:rStyle w:val="jlqj4b"/>
          <w:rFonts w:ascii="Times New Roman" w:hAnsi="Times New Roman" w:cs="Times New Roman"/>
          <w:b/>
          <w:i/>
          <w:sz w:val="24"/>
          <w:szCs w:val="24"/>
        </w:rPr>
        <w:t>hyorhinis</w:t>
      </w:r>
      <w:proofErr w:type="spellEnd"/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to bind plasminogen and ECM components.</w:t>
      </w:r>
      <w:r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</w:t>
      </w:r>
      <w:r w:rsidRPr="00E551F7">
        <w:rPr>
          <w:rStyle w:val="jlqj4b"/>
          <w:rFonts w:ascii="Times New Roman" w:hAnsi="Times New Roman" w:cs="Times New Roman"/>
          <w:i/>
          <w:sz w:val="24"/>
          <w:szCs w:val="24"/>
        </w:rPr>
        <w:t>M.</w:t>
      </w:r>
      <w:r w:rsidRPr="00377718">
        <w:rPr>
          <w:rStyle w:val="jlqj4b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77718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cells were collected by centrifugation and blocked with PBS contain 5% </w:t>
      </w:r>
      <w:r w:rsidRPr="00377718"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  <w:t xml:space="preserve">BSA. After that, </w:t>
      </w:r>
      <w:r w:rsidRPr="00E551F7">
        <w:rPr>
          <w:rStyle w:val="jlqj4b"/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377718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cells were</w:t>
      </w:r>
      <w:r w:rsidRPr="00377718">
        <w:rPr>
          <w:rStyle w:val="jlqj4b"/>
          <w:rFonts w:ascii="Times New Roman" w:hAnsi="Times New Roman" w:cs="Times New Roman"/>
          <w:sz w:val="24"/>
          <w:szCs w:val="24"/>
        </w:rPr>
        <w:t xml:space="preserve"> added into ELISA plate coated with plasminogen and different ECM components.</w:t>
      </w:r>
      <w:r w:rsidRPr="00E551F7">
        <w:rPr>
          <w:rStyle w:val="jlqj4b"/>
          <w:rFonts w:ascii="Times New Roman" w:hAnsi="Times New Roman" w:cs="Times New Roman"/>
          <w:sz w:val="24"/>
          <w:szCs w:val="24"/>
        </w:rPr>
        <w:t xml:space="preserve"> The bound </w:t>
      </w:r>
      <w:r w:rsidRPr="00E551F7">
        <w:rPr>
          <w:rStyle w:val="jlqj4b"/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377718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cells were detected by anti-P37 </w:t>
      </w:r>
      <w:r w:rsidR="00A53CED" w:rsidRPr="00377718">
        <w:rPr>
          <w:rFonts w:ascii="Times New Roman" w:hAnsi="Times New Roman" w:cs="Times New Roman"/>
          <w:color w:val="000000"/>
          <w:sz w:val="24"/>
          <w:szCs w:val="24"/>
        </w:rPr>
        <w:t>polyclonal</w:t>
      </w:r>
      <w:r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antibody followed by </w:t>
      </w:r>
      <w:r w:rsidRPr="00377718">
        <w:rPr>
          <w:rFonts w:ascii="Times New Roman" w:eastAsia="等线" w:hAnsi="Times New Roman" w:cs="Times New Roman"/>
          <w:color w:val="000000"/>
          <w:sz w:val="24"/>
          <w:szCs w:val="24"/>
        </w:rPr>
        <w:t>HRP-conjugated goat anti-</w:t>
      </w:r>
      <w:r w:rsidR="00A53CED" w:rsidRPr="00377718">
        <w:rPr>
          <w:rFonts w:ascii="Times New Roman" w:eastAsia="等线" w:hAnsi="Times New Roman" w:cs="Times New Roman"/>
          <w:color w:val="000000"/>
          <w:sz w:val="24"/>
          <w:szCs w:val="24"/>
        </w:rPr>
        <w:t>rabbit</w:t>
      </w:r>
      <w:r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IgG.</w:t>
      </w:r>
    </w:p>
    <w:p w14:paraId="3437F1F1" w14:textId="77777777" w:rsidR="00261B8C" w:rsidRPr="00377718" w:rsidRDefault="001151B0" w:rsidP="00E551F7">
      <w:pPr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2962865D" wp14:editId="43C96C29">
            <wp:extent cx="2190750" cy="1824283"/>
            <wp:effectExtent l="0" t="0" r="0" b="5080"/>
            <wp:docPr id="5" name="图片 5" descr="C:\Users\dell\AppData\Roaming\Tencent\Users\454164626\QQ\WinTemp\RichOle\RSC_]79SR07S~(T$LDLII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AppData\Roaming\Tencent\Users\454164626\QQ\WinTemp\RichOle\RSC_]79SR07S~(T$LDLIIA1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82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98237" w14:textId="77777777" w:rsidR="00EC5096" w:rsidRPr="00E551F7" w:rsidRDefault="006373E2" w:rsidP="0037771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EC5096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</w:t>
      </w:r>
      <w:r w:rsidR="00261B8C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6</w:t>
      </w:r>
      <w:r w:rsidR="00E22927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. </w:t>
      </w:r>
      <w:r w:rsidR="00F16FCC">
        <w:rPr>
          <w:rStyle w:val="jlqj4b"/>
          <w:rFonts w:ascii="Times New Roman" w:hAnsi="Times New Roman" w:cs="Times New Roman" w:hint="eastAsia"/>
          <w:b/>
          <w:sz w:val="24"/>
          <w:szCs w:val="24"/>
        </w:rPr>
        <w:t xml:space="preserve">Activation of plasminogen bound to </w:t>
      </w:r>
      <w:r w:rsidR="00F16FCC" w:rsidRPr="00E551F7">
        <w:rPr>
          <w:rStyle w:val="jlqj4b"/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F16FCC" w:rsidRPr="00E551F7">
        <w:rPr>
          <w:rStyle w:val="jlqj4b"/>
          <w:rFonts w:ascii="Times New Roman" w:hAnsi="Times New Roman" w:cs="Times New Roman"/>
          <w:b/>
          <w:i/>
          <w:sz w:val="24"/>
          <w:szCs w:val="24"/>
        </w:rPr>
        <w:t>hyorhinis</w:t>
      </w:r>
      <w:proofErr w:type="spellEnd"/>
      <w:r w:rsidR="00F16FCC">
        <w:rPr>
          <w:rStyle w:val="jlqj4b"/>
          <w:rFonts w:ascii="Times New Roman" w:hAnsi="Times New Roman" w:cs="Times New Roman" w:hint="eastAsia"/>
          <w:b/>
          <w:sz w:val="24"/>
          <w:szCs w:val="24"/>
        </w:rPr>
        <w:t xml:space="preserve"> by tPA</w:t>
      </w:r>
      <w:r w:rsidR="00E22927" w:rsidRPr="00E551F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E22927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C5096" w:rsidRPr="00E551F7">
        <w:rPr>
          <w:rStyle w:val="jlqj4b"/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EC5096" w:rsidRPr="00377718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cells were collected by centrifugation and </w:t>
      </w:r>
      <w:r w:rsidR="00CC6EBA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used to 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coat ELISA plates. </w:t>
      </w:r>
      <w:r w:rsidR="00EC5096" w:rsidRPr="00E551F7">
        <w:rPr>
          <w:rFonts w:ascii="Times New Roman" w:eastAsia="宋体" w:hAnsi="Times New Roman" w:cs="Times New Roman"/>
          <w:color w:val="000000"/>
          <w:sz w:val="24"/>
          <w:szCs w:val="24"/>
        </w:rPr>
        <w:t>After blocking,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plasminogen</w:t>
      </w:r>
      <w:r w:rsidR="006D6DA7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>was added and incubated</w:t>
      </w:r>
      <w:r w:rsidR="00EC5096" w:rsidRPr="00E551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After washing, tPA 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was added and </w:t>
      </w:r>
      <w:r w:rsidR="00FF6DDD" w:rsidRPr="00377718">
        <w:rPr>
          <w:rFonts w:ascii="Times New Roman" w:hAnsi="Times New Roman" w:cs="Times New Roman"/>
          <w:color w:val="000000"/>
          <w:sz w:val="24"/>
          <w:szCs w:val="24"/>
        </w:rPr>
        <w:t>followed by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substrate</w:t>
      </w:r>
      <w:r w:rsidR="00FF6DDD" w:rsidRPr="0037771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C5096" w:rsidRPr="00E551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>OD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05nm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was measured</w:t>
      </w:r>
      <w:r w:rsidR="006729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fter overnight incubation</w:t>
      </w:r>
      <w:r w:rsidR="00EC5096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5C1565C0" w14:textId="77777777" w:rsidR="00955132" w:rsidRDefault="00955132" w:rsidP="00E551F7">
      <w:pPr>
        <w:rPr>
          <w:rStyle w:val="jlqj4b"/>
          <w:rFonts w:ascii="Times New Roman" w:hAnsi="Times New Roman" w:cs="Times New Roman"/>
          <w:b/>
          <w:sz w:val="24"/>
          <w:szCs w:val="24"/>
        </w:rPr>
      </w:pPr>
    </w:p>
    <w:p w14:paraId="3BED5490" w14:textId="77777777" w:rsidR="001151B0" w:rsidRPr="00377718" w:rsidRDefault="001151B0" w:rsidP="00E551F7">
      <w:pPr>
        <w:rPr>
          <w:rStyle w:val="jlqj4b"/>
          <w:rFonts w:ascii="Times New Roman" w:hAnsi="Times New Roman" w:cs="Times New Roman"/>
          <w:b/>
          <w:sz w:val="24"/>
          <w:szCs w:val="24"/>
        </w:rPr>
      </w:pPr>
    </w:p>
    <w:p w14:paraId="1AD1DBAD" w14:textId="77777777" w:rsidR="008A747E" w:rsidRPr="00E551F7" w:rsidRDefault="00C75F6E" w:rsidP="00E551F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55132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Table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</w:t>
      </w:r>
      <w:r w:rsidR="00C3174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S</w:t>
      </w:r>
      <w:r w:rsidR="00955132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1</w:t>
      </w:r>
      <w:r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.</w:t>
      </w:r>
      <w:r w:rsidR="008A747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Evaluation of the </w:t>
      </w:r>
      <w:proofErr w:type="spellStart"/>
      <w:r w:rsidR="008A747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>demage</w:t>
      </w:r>
      <w:proofErr w:type="spellEnd"/>
      <w:r w:rsidR="008A747E" w:rsidRPr="00377718">
        <w:rPr>
          <w:rStyle w:val="jlqj4b"/>
          <w:rFonts w:ascii="Times New Roman" w:hAnsi="Times New Roman" w:cs="Times New Roman"/>
          <w:b/>
          <w:sz w:val="24"/>
          <w:szCs w:val="24"/>
        </w:rPr>
        <w:t xml:space="preserve"> to </w:t>
      </w:r>
      <w:r w:rsidR="008A747E" w:rsidRPr="00E551F7">
        <w:rPr>
          <w:rStyle w:val="jlqj4b"/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8A747E" w:rsidRPr="00E551F7">
        <w:rPr>
          <w:rFonts w:ascii="Times New Roman" w:hAnsi="Times New Roman" w:cs="Times New Roman"/>
          <w:b/>
          <w:i/>
          <w:color w:val="000000"/>
          <w:sz w:val="24"/>
          <w:szCs w:val="24"/>
        </w:rPr>
        <w:t>hyorhinis</w:t>
      </w:r>
      <w:proofErr w:type="spellEnd"/>
      <w:r w:rsidR="008A747E" w:rsidRPr="00E551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fore the binding of anti-</w:t>
      </w:r>
      <w:proofErr w:type="spellStart"/>
      <w:r w:rsidR="008A747E" w:rsidRPr="00E551F7">
        <w:rPr>
          <w:rFonts w:ascii="Times New Roman" w:hAnsi="Times New Roman" w:cs="Times New Roman"/>
          <w:b/>
          <w:color w:val="000000"/>
          <w:sz w:val="24"/>
          <w:szCs w:val="24"/>
        </w:rPr>
        <w:t>DnaK</w:t>
      </w:r>
      <w:proofErr w:type="spellEnd"/>
      <w:r w:rsidR="008A747E" w:rsidRPr="00E551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tibody.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A747E" w:rsidRPr="00E551F7">
        <w:rPr>
          <w:rStyle w:val="jlqj4b"/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8A747E" w:rsidRPr="00E551F7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cultures were centrifuged at 15,000 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A747E" w:rsidRPr="00E551F7">
        <w:rPr>
          <w:rFonts w:ascii="Times New Roman" w:hAnsi="Times New Roman" w:cs="Times New Roman"/>
          <w:i/>
          <w:iCs/>
          <w:color w:val="000000"/>
          <w:sz w:val="24"/>
          <w:szCs w:val="24"/>
        </w:rPr>
        <w:t>g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for 20 min at 4°C. The cells in the precipitate were blocked with </w:t>
      </w:r>
      <w:r w:rsidR="006729DA" w:rsidRPr="0023735F"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  <w:t xml:space="preserve">TBS containing 5% </w:t>
      </w:r>
      <w:r w:rsidR="006729DA" w:rsidRPr="0023735F">
        <w:rPr>
          <w:rFonts w:ascii="Times New Roman" w:hAnsi="Times New Roman" w:cs="Times New Roman"/>
          <w:color w:val="000000"/>
          <w:sz w:val="24"/>
          <w:szCs w:val="24"/>
        </w:rPr>
        <w:t>skim milk</w:t>
      </w:r>
      <w:r w:rsidR="006729DA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729D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r </w:t>
      </w:r>
      <w:r w:rsidR="002866BE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PBS containing 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1% </w:t>
      </w:r>
      <w:r w:rsidR="008A747E" w:rsidRPr="00E551F7">
        <w:rPr>
          <w:rStyle w:val="tlid-translation"/>
          <w:rFonts w:ascii="Times New Roman" w:hAnsi="Times New Roman" w:cs="Times New Roman"/>
          <w:iCs/>
          <w:color w:val="000000"/>
          <w:sz w:val="24"/>
          <w:szCs w:val="24"/>
        </w:rPr>
        <w:t>BSA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8A747E" w:rsidRPr="00E551F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="008A747E" w:rsidRPr="00E551F7">
        <w:rPr>
          <w:rFonts w:ascii="Times New Roman" w:hAnsi="Times New Roman" w:cs="Times New Roman"/>
          <w:i/>
          <w:color w:val="000000"/>
          <w:sz w:val="24"/>
          <w:szCs w:val="24"/>
        </w:rPr>
        <w:t>hyorhinis</w:t>
      </w:r>
      <w:proofErr w:type="spellEnd"/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cells were collected and resuspen</w:t>
      </w:r>
      <w:r w:rsidR="00920859" w:rsidRPr="00377718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ed with the same volume of fresh </w:t>
      </w:r>
      <w:r w:rsidR="00920859" w:rsidRPr="00377718">
        <w:rPr>
          <w:rFonts w:ascii="Times New Roman" w:hAnsi="Times New Roman" w:cs="Times New Roman"/>
          <w:color w:val="000000"/>
          <w:sz w:val="24"/>
          <w:szCs w:val="24"/>
        </w:rPr>
        <w:t xml:space="preserve">KM2 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medium. The CCU of </w:t>
      </w:r>
      <w:r w:rsidR="008A747E" w:rsidRPr="00E551F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M. </w:t>
      </w:r>
      <w:proofErr w:type="spellStart"/>
      <w:r w:rsidR="008A747E" w:rsidRPr="00E551F7">
        <w:rPr>
          <w:rFonts w:ascii="Times New Roman" w:hAnsi="Times New Roman" w:cs="Times New Roman"/>
          <w:i/>
          <w:iCs/>
          <w:color w:val="000000"/>
          <w:sz w:val="24"/>
          <w:szCs w:val="24"/>
        </w:rPr>
        <w:t>hyorhinis</w:t>
      </w:r>
      <w:proofErr w:type="spellEnd"/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before and after treatment w</w:t>
      </w:r>
      <w:r w:rsidR="00920859" w:rsidRPr="00377718"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="008A747E" w:rsidRPr="00E551F7">
        <w:rPr>
          <w:rFonts w:ascii="Times New Roman" w:hAnsi="Times New Roman" w:cs="Times New Roman"/>
          <w:color w:val="000000"/>
          <w:sz w:val="24"/>
          <w:szCs w:val="24"/>
        </w:rPr>
        <w:t xml:space="preserve"> detected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353"/>
        <w:gridCol w:w="1843"/>
      </w:tblGrid>
      <w:tr w:rsidR="008A747E" w:rsidRPr="00377718" w14:paraId="6E2C719B" w14:textId="77777777" w:rsidTr="00E551F7">
        <w:tc>
          <w:tcPr>
            <w:tcW w:w="5353" w:type="dxa"/>
          </w:tcPr>
          <w:p w14:paraId="7FE53AA2" w14:textId="77777777" w:rsidR="008A747E" w:rsidRPr="00377718" w:rsidRDefault="008A747E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1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E551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orhinis</w:t>
            </w:r>
            <w:proofErr w:type="spellEnd"/>
          </w:p>
        </w:tc>
        <w:tc>
          <w:tcPr>
            <w:tcW w:w="1843" w:type="dxa"/>
          </w:tcPr>
          <w:p w14:paraId="1807614C" w14:textId="77777777" w:rsidR="008A747E" w:rsidRPr="00377718" w:rsidRDefault="008A747E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CCU</w:t>
            </w:r>
          </w:p>
        </w:tc>
      </w:tr>
      <w:tr w:rsidR="008A747E" w:rsidRPr="00377718" w14:paraId="08517FEC" w14:textId="77777777" w:rsidTr="00E551F7">
        <w:tc>
          <w:tcPr>
            <w:tcW w:w="5353" w:type="dxa"/>
          </w:tcPr>
          <w:p w14:paraId="3A0F2EB6" w14:textId="77777777" w:rsidR="008A747E" w:rsidRPr="00377718" w:rsidRDefault="008A747E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Before blocking</w:t>
            </w:r>
          </w:p>
        </w:tc>
        <w:tc>
          <w:tcPr>
            <w:tcW w:w="1843" w:type="dxa"/>
          </w:tcPr>
          <w:p w14:paraId="737FC911" w14:textId="77777777" w:rsidR="008A747E" w:rsidRPr="00377718" w:rsidRDefault="008A747E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77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6729D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CCU/mL</w:t>
            </w:r>
          </w:p>
        </w:tc>
      </w:tr>
      <w:tr w:rsidR="006729DA" w:rsidRPr="00377718" w14:paraId="7463AF07" w14:textId="77777777" w:rsidTr="00B56863">
        <w:tc>
          <w:tcPr>
            <w:tcW w:w="5353" w:type="dxa"/>
          </w:tcPr>
          <w:p w14:paraId="39A54632" w14:textId="77777777" w:rsidR="006729DA" w:rsidRPr="00377718" w:rsidRDefault="006729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 xml:space="preserve">After blocking with </w:t>
            </w:r>
            <w:r w:rsidRPr="00377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BS containing </w:t>
            </w: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5% skim milk</w:t>
            </w:r>
          </w:p>
        </w:tc>
        <w:tc>
          <w:tcPr>
            <w:tcW w:w="1843" w:type="dxa"/>
          </w:tcPr>
          <w:p w14:paraId="1482AE41" w14:textId="77777777" w:rsidR="006729DA" w:rsidRPr="00377718" w:rsidRDefault="006729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77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CCU/mL</w:t>
            </w:r>
          </w:p>
        </w:tc>
      </w:tr>
      <w:tr w:rsidR="006729DA" w:rsidRPr="00377718" w14:paraId="2037AC8B" w14:textId="77777777" w:rsidTr="00E551F7">
        <w:tc>
          <w:tcPr>
            <w:tcW w:w="5353" w:type="dxa"/>
          </w:tcPr>
          <w:p w14:paraId="2F3EA152" w14:textId="77777777" w:rsidR="006729DA" w:rsidRPr="00377718" w:rsidRDefault="006729DA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 xml:space="preserve">After blocking with </w:t>
            </w:r>
            <w:r w:rsidRPr="00377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S containing </w:t>
            </w: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1% BSA</w:t>
            </w:r>
          </w:p>
        </w:tc>
        <w:tc>
          <w:tcPr>
            <w:tcW w:w="1843" w:type="dxa"/>
          </w:tcPr>
          <w:p w14:paraId="10BF9159" w14:textId="77777777" w:rsidR="006729DA" w:rsidRPr="00377718" w:rsidRDefault="006729DA" w:rsidP="00E551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777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Pr="00377718">
              <w:rPr>
                <w:rFonts w:ascii="Times New Roman" w:hAnsi="Times New Roman" w:cs="Times New Roman"/>
                <w:sz w:val="24"/>
                <w:szCs w:val="24"/>
              </w:rPr>
              <w:t>CCU/mL</w:t>
            </w:r>
          </w:p>
        </w:tc>
      </w:tr>
    </w:tbl>
    <w:p w14:paraId="12E32697" w14:textId="77777777" w:rsidR="008A747E" w:rsidRPr="00E551F7" w:rsidRDefault="008A747E" w:rsidP="00E551F7">
      <w:pPr>
        <w:rPr>
          <w:rFonts w:ascii="Times New Roman" w:hAnsi="Times New Roman" w:cs="Times New Roman"/>
          <w:sz w:val="24"/>
          <w:szCs w:val="24"/>
        </w:rPr>
      </w:pPr>
    </w:p>
    <w:sectPr w:rsidR="008A747E" w:rsidRPr="00E55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400B7" w14:textId="77777777" w:rsidR="00102D31" w:rsidRDefault="00102D31" w:rsidP="00683732">
      <w:r>
        <w:separator/>
      </w:r>
    </w:p>
  </w:endnote>
  <w:endnote w:type="continuationSeparator" w:id="0">
    <w:p w14:paraId="44A699E7" w14:textId="77777777" w:rsidR="00102D31" w:rsidRDefault="00102D31" w:rsidP="00683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301F7" w14:textId="77777777" w:rsidR="00102D31" w:rsidRDefault="00102D31" w:rsidP="00683732">
      <w:r>
        <w:separator/>
      </w:r>
    </w:p>
  </w:footnote>
  <w:footnote w:type="continuationSeparator" w:id="0">
    <w:p w14:paraId="19D2E5EF" w14:textId="77777777" w:rsidR="00102D31" w:rsidRDefault="00102D31" w:rsidP="006837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18A66"/>
    <w:multiLevelType w:val="singleLevel"/>
    <w:tmpl w:val="08318A66"/>
    <w:lvl w:ilvl="0">
      <w:start w:val="1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BE5"/>
    <w:rsid w:val="00001DB3"/>
    <w:rsid w:val="00003437"/>
    <w:rsid w:val="00006263"/>
    <w:rsid w:val="0001306D"/>
    <w:rsid w:val="00025E92"/>
    <w:rsid w:val="0003213E"/>
    <w:rsid w:val="00060533"/>
    <w:rsid w:val="00066395"/>
    <w:rsid w:val="0007519F"/>
    <w:rsid w:val="000947A0"/>
    <w:rsid w:val="000A4CD7"/>
    <w:rsid w:val="000A67CB"/>
    <w:rsid w:val="000C6EBA"/>
    <w:rsid w:val="000D4179"/>
    <w:rsid w:val="000E481F"/>
    <w:rsid w:val="00102D31"/>
    <w:rsid w:val="00104F39"/>
    <w:rsid w:val="001052EB"/>
    <w:rsid w:val="0010634E"/>
    <w:rsid w:val="001151B0"/>
    <w:rsid w:val="00122910"/>
    <w:rsid w:val="001308DC"/>
    <w:rsid w:val="001477F1"/>
    <w:rsid w:val="00155AC8"/>
    <w:rsid w:val="00160E95"/>
    <w:rsid w:val="001867E6"/>
    <w:rsid w:val="001A19E4"/>
    <w:rsid w:val="001C7C9E"/>
    <w:rsid w:val="00241A5C"/>
    <w:rsid w:val="0025388D"/>
    <w:rsid w:val="00256EDD"/>
    <w:rsid w:val="00261B8C"/>
    <w:rsid w:val="00285ADD"/>
    <w:rsid w:val="002866BE"/>
    <w:rsid w:val="002A0CDE"/>
    <w:rsid w:val="002B0456"/>
    <w:rsid w:val="002C18C2"/>
    <w:rsid w:val="002C366F"/>
    <w:rsid w:val="002C48AB"/>
    <w:rsid w:val="002D6595"/>
    <w:rsid w:val="002E10CB"/>
    <w:rsid w:val="002F012A"/>
    <w:rsid w:val="003003E5"/>
    <w:rsid w:val="003008D0"/>
    <w:rsid w:val="00325A00"/>
    <w:rsid w:val="00335395"/>
    <w:rsid w:val="00361CD2"/>
    <w:rsid w:val="00362983"/>
    <w:rsid w:val="003648A9"/>
    <w:rsid w:val="00377718"/>
    <w:rsid w:val="003818F9"/>
    <w:rsid w:val="00392171"/>
    <w:rsid w:val="003A760D"/>
    <w:rsid w:val="003D002B"/>
    <w:rsid w:val="00430C4C"/>
    <w:rsid w:val="00433255"/>
    <w:rsid w:val="004602BD"/>
    <w:rsid w:val="00461181"/>
    <w:rsid w:val="004622E3"/>
    <w:rsid w:val="0046401B"/>
    <w:rsid w:val="00481A0F"/>
    <w:rsid w:val="00486308"/>
    <w:rsid w:val="0049068A"/>
    <w:rsid w:val="004A3598"/>
    <w:rsid w:val="004A7577"/>
    <w:rsid w:val="004B4393"/>
    <w:rsid w:val="004B6F50"/>
    <w:rsid w:val="004C6290"/>
    <w:rsid w:val="004E0B15"/>
    <w:rsid w:val="004F4D2A"/>
    <w:rsid w:val="005021E9"/>
    <w:rsid w:val="005044B3"/>
    <w:rsid w:val="00516AA0"/>
    <w:rsid w:val="00536E83"/>
    <w:rsid w:val="00546A73"/>
    <w:rsid w:val="005534E9"/>
    <w:rsid w:val="00557CD1"/>
    <w:rsid w:val="005A61A1"/>
    <w:rsid w:val="005B7423"/>
    <w:rsid w:val="005C13A6"/>
    <w:rsid w:val="006155DC"/>
    <w:rsid w:val="00620367"/>
    <w:rsid w:val="006373E2"/>
    <w:rsid w:val="0063793D"/>
    <w:rsid w:val="006444DF"/>
    <w:rsid w:val="00647106"/>
    <w:rsid w:val="006546A3"/>
    <w:rsid w:val="006729DA"/>
    <w:rsid w:val="00683732"/>
    <w:rsid w:val="00691A63"/>
    <w:rsid w:val="006A71E6"/>
    <w:rsid w:val="006B7999"/>
    <w:rsid w:val="006D012C"/>
    <w:rsid w:val="006D6DA7"/>
    <w:rsid w:val="006E3196"/>
    <w:rsid w:val="006E6687"/>
    <w:rsid w:val="00702B43"/>
    <w:rsid w:val="00703629"/>
    <w:rsid w:val="00716750"/>
    <w:rsid w:val="0077508F"/>
    <w:rsid w:val="007A1DE9"/>
    <w:rsid w:val="007A587E"/>
    <w:rsid w:val="00807FF4"/>
    <w:rsid w:val="00842E6E"/>
    <w:rsid w:val="00851A86"/>
    <w:rsid w:val="008526B3"/>
    <w:rsid w:val="00863F75"/>
    <w:rsid w:val="008867DE"/>
    <w:rsid w:val="0089162F"/>
    <w:rsid w:val="00896DAF"/>
    <w:rsid w:val="00897B98"/>
    <w:rsid w:val="008A747E"/>
    <w:rsid w:val="008B07D8"/>
    <w:rsid w:val="008B4378"/>
    <w:rsid w:val="008C27D7"/>
    <w:rsid w:val="008C3EBD"/>
    <w:rsid w:val="008C44C9"/>
    <w:rsid w:val="008E6BE5"/>
    <w:rsid w:val="009134D4"/>
    <w:rsid w:val="00920859"/>
    <w:rsid w:val="00934C16"/>
    <w:rsid w:val="009415DD"/>
    <w:rsid w:val="00946A01"/>
    <w:rsid w:val="00955132"/>
    <w:rsid w:val="009624BA"/>
    <w:rsid w:val="009770CF"/>
    <w:rsid w:val="00977544"/>
    <w:rsid w:val="00990AB7"/>
    <w:rsid w:val="009A62DC"/>
    <w:rsid w:val="009A7B97"/>
    <w:rsid w:val="009E2AF0"/>
    <w:rsid w:val="00A21439"/>
    <w:rsid w:val="00A3730A"/>
    <w:rsid w:val="00A53CED"/>
    <w:rsid w:val="00A567FB"/>
    <w:rsid w:val="00A67940"/>
    <w:rsid w:val="00A7495B"/>
    <w:rsid w:val="00A75389"/>
    <w:rsid w:val="00A8461F"/>
    <w:rsid w:val="00A846E0"/>
    <w:rsid w:val="00A87ACE"/>
    <w:rsid w:val="00AB57D9"/>
    <w:rsid w:val="00AD704B"/>
    <w:rsid w:val="00AF78CB"/>
    <w:rsid w:val="00B0594C"/>
    <w:rsid w:val="00B2400D"/>
    <w:rsid w:val="00B40F45"/>
    <w:rsid w:val="00B51C50"/>
    <w:rsid w:val="00B5262F"/>
    <w:rsid w:val="00B56863"/>
    <w:rsid w:val="00B71E85"/>
    <w:rsid w:val="00B729C4"/>
    <w:rsid w:val="00B77BF8"/>
    <w:rsid w:val="00B85BE5"/>
    <w:rsid w:val="00B8615B"/>
    <w:rsid w:val="00BB461C"/>
    <w:rsid w:val="00BD5D05"/>
    <w:rsid w:val="00BF645F"/>
    <w:rsid w:val="00C17FEB"/>
    <w:rsid w:val="00C3174E"/>
    <w:rsid w:val="00C44E54"/>
    <w:rsid w:val="00C7492F"/>
    <w:rsid w:val="00C75F6E"/>
    <w:rsid w:val="00C82D63"/>
    <w:rsid w:val="00C93BC2"/>
    <w:rsid w:val="00CC6EBA"/>
    <w:rsid w:val="00CD7F8D"/>
    <w:rsid w:val="00CF53F6"/>
    <w:rsid w:val="00CF54E6"/>
    <w:rsid w:val="00D0528C"/>
    <w:rsid w:val="00D219C1"/>
    <w:rsid w:val="00D27F45"/>
    <w:rsid w:val="00D4133D"/>
    <w:rsid w:val="00D44952"/>
    <w:rsid w:val="00D56218"/>
    <w:rsid w:val="00D57883"/>
    <w:rsid w:val="00D742EB"/>
    <w:rsid w:val="00D77DFA"/>
    <w:rsid w:val="00D84DA9"/>
    <w:rsid w:val="00DA7318"/>
    <w:rsid w:val="00DE0AD6"/>
    <w:rsid w:val="00E12526"/>
    <w:rsid w:val="00E1331A"/>
    <w:rsid w:val="00E133F9"/>
    <w:rsid w:val="00E1780F"/>
    <w:rsid w:val="00E22927"/>
    <w:rsid w:val="00E430E8"/>
    <w:rsid w:val="00E479DE"/>
    <w:rsid w:val="00E47E1B"/>
    <w:rsid w:val="00E551F7"/>
    <w:rsid w:val="00E73C70"/>
    <w:rsid w:val="00E85ADA"/>
    <w:rsid w:val="00E95913"/>
    <w:rsid w:val="00E9646E"/>
    <w:rsid w:val="00EA7649"/>
    <w:rsid w:val="00EB205D"/>
    <w:rsid w:val="00EB5BE9"/>
    <w:rsid w:val="00EC5096"/>
    <w:rsid w:val="00EC66E1"/>
    <w:rsid w:val="00ED0010"/>
    <w:rsid w:val="00ED3385"/>
    <w:rsid w:val="00EE6F67"/>
    <w:rsid w:val="00F15017"/>
    <w:rsid w:val="00F16FCC"/>
    <w:rsid w:val="00F20465"/>
    <w:rsid w:val="00F41FBF"/>
    <w:rsid w:val="00F80630"/>
    <w:rsid w:val="00FB1D2B"/>
    <w:rsid w:val="00FC432E"/>
    <w:rsid w:val="00FD48AD"/>
    <w:rsid w:val="00FE17B5"/>
    <w:rsid w:val="00FF0034"/>
    <w:rsid w:val="00FF1C2E"/>
    <w:rsid w:val="00FF23AC"/>
    <w:rsid w:val="00FF4B53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B2411"/>
  <w15:docId w15:val="{7F5E1B30-FD58-42FD-BC68-926482C02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B85BE5"/>
  </w:style>
  <w:style w:type="paragraph" w:styleId="a3">
    <w:name w:val="Balloon Text"/>
    <w:basedOn w:val="a"/>
    <w:link w:val="a4"/>
    <w:uiPriority w:val="99"/>
    <w:semiHidden/>
    <w:unhideWhenUsed/>
    <w:rsid w:val="008C27D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C27D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3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37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3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3732"/>
    <w:rPr>
      <w:sz w:val="18"/>
      <w:szCs w:val="18"/>
    </w:rPr>
  </w:style>
  <w:style w:type="table" w:styleId="a9">
    <w:name w:val="Table Grid"/>
    <w:basedOn w:val="a1"/>
    <w:uiPriority w:val="39"/>
    <w:rsid w:val="008A747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qFormat/>
    <w:rsid w:val="008A747E"/>
  </w:style>
  <w:style w:type="paragraph" w:styleId="aa">
    <w:name w:val="Normal (Web)"/>
    <w:basedOn w:val="a"/>
    <w:uiPriority w:val="99"/>
    <w:semiHidden/>
    <w:unhideWhenUsed/>
    <w:rsid w:val="00060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E55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5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王 佳</cp:lastModifiedBy>
  <cp:revision>9</cp:revision>
  <cp:lastPrinted>2022-01-16T06:32:00Z</cp:lastPrinted>
  <dcterms:created xsi:type="dcterms:W3CDTF">2022-01-19T03:41:00Z</dcterms:created>
  <dcterms:modified xsi:type="dcterms:W3CDTF">2022-01-22T06:52:00Z</dcterms:modified>
</cp:coreProperties>
</file>